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48D18" w14:textId="33E678EE" w:rsidR="00BF2B3A" w:rsidRDefault="00FB1BA5" w:rsidP="00684CC6">
      <w:pPr>
        <w:pStyle w:val="Title"/>
      </w:pPr>
      <w:r>
        <w:t>Appendix A – Additional statistical analyses</w:t>
      </w:r>
    </w:p>
    <w:p w14:paraId="26E2FD72" w14:textId="77777777" w:rsidR="007B3B5F" w:rsidRDefault="007B3B5F" w:rsidP="007B3B5F"/>
    <w:sdt>
      <w:sdtPr>
        <w:id w:val="-98763494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1CB7334E" w14:textId="20BF3640" w:rsidR="00E23BE5" w:rsidRPr="007E0647" w:rsidRDefault="00E23BE5">
          <w:pPr>
            <w:pStyle w:val="TOCHeading"/>
            <w:rPr>
              <w:color w:val="auto"/>
            </w:rPr>
          </w:pPr>
          <w:r w:rsidRPr="007E0647">
            <w:rPr>
              <w:color w:val="auto"/>
            </w:rPr>
            <w:t>Contents</w:t>
          </w:r>
        </w:p>
        <w:p w14:paraId="696D2885" w14:textId="6E6A726F" w:rsidR="00E23BE5" w:rsidRDefault="00E23BE5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7998270" w:history="1">
            <w:r w:rsidRPr="0033659B">
              <w:rPr>
                <w:rStyle w:val="Hyperlink"/>
                <w:noProof/>
              </w:rPr>
              <w:t>ICC for mixed effects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982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B86810" w14:textId="3BC39E9E" w:rsidR="00E23BE5" w:rsidRDefault="00E23BE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77998271" w:history="1">
            <w:r w:rsidRPr="0033659B">
              <w:rPr>
                <w:rStyle w:val="Hyperlink"/>
                <w:noProof/>
              </w:rPr>
              <w:t>Normality chec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982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7CE26A" w14:textId="3C5C721A" w:rsidR="00E23BE5" w:rsidRDefault="00E23BE5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77998272" w:history="1">
            <w:r w:rsidRPr="0033659B">
              <w:rPr>
                <w:rStyle w:val="Hyperlink"/>
                <w:noProof/>
              </w:rPr>
              <w:t>Coefficient of Variation (CV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9982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37E9EA" w14:textId="4192331A" w:rsidR="00E23BE5" w:rsidRDefault="00E23BE5">
          <w:r>
            <w:rPr>
              <w:b/>
              <w:bCs/>
              <w:noProof/>
            </w:rPr>
            <w:fldChar w:fldCharType="end"/>
          </w:r>
        </w:p>
      </w:sdtContent>
    </w:sdt>
    <w:p w14:paraId="256AFDB6" w14:textId="7C6DAA5F" w:rsidR="00233388" w:rsidRPr="00DE1893" w:rsidRDefault="00CE5755" w:rsidP="00233388">
      <w:pPr>
        <w:pStyle w:val="Heading1"/>
        <w:rPr>
          <w:color w:val="auto"/>
        </w:rPr>
      </w:pPr>
      <w:bookmarkStart w:id="0" w:name="_Toc177998270"/>
      <w:r>
        <w:rPr>
          <w:color w:val="auto"/>
        </w:rPr>
        <w:t>ICC</w:t>
      </w:r>
      <w:r w:rsidR="004F488A">
        <w:rPr>
          <w:color w:val="auto"/>
        </w:rPr>
        <w:t xml:space="preserve"> for mixed effects models</w:t>
      </w:r>
      <w:bookmarkEnd w:id="0"/>
    </w:p>
    <w:p w14:paraId="76959D8F" w14:textId="6A76C52A" w:rsidR="008D342B" w:rsidRDefault="008F2C4E" w:rsidP="008D342B">
      <w:r>
        <w:t>Additional analyses were</w:t>
      </w:r>
      <w:r w:rsidR="008D4E59">
        <w:t xml:space="preserve"> done to assess </w:t>
      </w:r>
      <w:r w:rsidR="00D1406A">
        <w:t xml:space="preserve">test-retest </w:t>
      </w:r>
      <w:r w:rsidR="00C75301">
        <w:t>reliability</w:t>
      </w:r>
      <w:r w:rsidR="00D1406A">
        <w:t xml:space="preserve"> and inter-rater </w:t>
      </w:r>
      <w:r w:rsidR="00C75301">
        <w:t>reliability</w:t>
      </w:r>
      <w:r w:rsidR="008D342B">
        <w:t xml:space="preserve"> </w:t>
      </w:r>
      <w:r w:rsidR="00881F54">
        <w:t>through inclusion of</w:t>
      </w:r>
      <w:r w:rsidR="00C75301">
        <w:t xml:space="preserve"> all three trials from each participant</w:t>
      </w:r>
      <w:r w:rsidR="009B7FE0">
        <w:t xml:space="preserve"> rather than averaging the three trials, as done in clinical practice</w:t>
      </w:r>
      <w:r w:rsidR="00FB1BA5">
        <w:t xml:space="preserve">.  </w:t>
      </w:r>
      <w:r w:rsidR="00377EAC">
        <w:t>I</w:t>
      </w:r>
      <w:r w:rsidR="008D342B">
        <w:t xml:space="preserve">nter-rater </w:t>
      </w:r>
      <w:r w:rsidR="001B6674">
        <w:t xml:space="preserve">ICC coefficients were computed using </w:t>
      </w:r>
      <w:r w:rsidR="00230F58">
        <w:t xml:space="preserve"> mixed effects models </w:t>
      </w:r>
      <w:r w:rsidR="00F26124">
        <w:t xml:space="preserve">by fitting the tBBT scores (sit or stand) from the three trials between the two session (for test-retest reliability) and between the two therapists (for inter-rater reliability), respectively, with </w:t>
      </w:r>
      <w:r w:rsidR="00B11CA1">
        <w:t>subjects as a random factor</w:t>
      </w:r>
      <w:r w:rsidR="003C02AE">
        <w:t xml:space="preserve"> [1-3]</w:t>
      </w:r>
      <w:r w:rsidR="00B11CA1">
        <w:t>.</w:t>
      </w:r>
      <w:r w:rsidR="00881F54" w:rsidRPr="00881F54">
        <w:t xml:space="preserve"> </w:t>
      </w:r>
      <w:r w:rsidR="009A2BA7">
        <w:t>The</w:t>
      </w:r>
      <w:r w:rsidR="00BD2673">
        <w:t xml:space="preserve"> </w:t>
      </w:r>
      <w:r w:rsidR="009A2BA7">
        <w:t xml:space="preserve">resulting ICC and confidence interval </w:t>
      </w:r>
      <w:r w:rsidR="00557BA5">
        <w:t xml:space="preserve">are reported in Table A1.  </w:t>
      </w:r>
      <w:r w:rsidR="00881F54" w:rsidRPr="00881F54">
        <w:t>The confidence level of the confidence interval is 95%.</w:t>
      </w:r>
    </w:p>
    <w:p w14:paraId="0809C55C" w14:textId="5237A1EE" w:rsidR="00964295" w:rsidRDefault="002F7EC9" w:rsidP="008D342B">
      <w:r>
        <w:t xml:space="preserve">References: </w:t>
      </w:r>
    </w:p>
    <w:p w14:paraId="76F2939E" w14:textId="4565EC8C" w:rsidR="00AE0A6B" w:rsidRDefault="00E54B08" w:rsidP="00C356BD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>Daniel L., Mattan S.B.</w:t>
      </w:r>
      <w:r w:rsidR="004B6DB3">
        <w:rPr>
          <w:i/>
          <w:iCs/>
        </w:rPr>
        <w:t>, Indrajeet P., Philip W. and Dominique M.</w:t>
      </w:r>
      <w:r w:rsidR="00FC3A48">
        <w:rPr>
          <w:i/>
          <w:iCs/>
        </w:rPr>
        <w:t xml:space="preserve"> (2021). </w:t>
      </w:r>
      <w:r w:rsidR="00FC3A48" w:rsidRPr="00FC3A48">
        <w:rPr>
          <w:i/>
          <w:iCs/>
        </w:rPr>
        <w:t>performance: An R Package for Assessment, Comparison and Testing of Statistical Models</w:t>
      </w:r>
      <w:r w:rsidR="00380588">
        <w:rPr>
          <w:i/>
          <w:iCs/>
        </w:rPr>
        <w:t>. Journal of Open Source Software, 6</w:t>
      </w:r>
      <w:r w:rsidR="001C1A69">
        <w:rPr>
          <w:i/>
          <w:iCs/>
        </w:rPr>
        <w:t>(60),3139.</w:t>
      </w:r>
    </w:p>
    <w:p w14:paraId="63CD81A6" w14:textId="5B2A0AF1" w:rsidR="002F7EC9" w:rsidRPr="00C356BD" w:rsidRDefault="002F7EC9" w:rsidP="00C356BD">
      <w:pPr>
        <w:pStyle w:val="ListParagraph"/>
        <w:numPr>
          <w:ilvl w:val="0"/>
          <w:numId w:val="2"/>
        </w:numPr>
        <w:rPr>
          <w:i/>
          <w:iCs/>
        </w:rPr>
      </w:pPr>
      <w:r w:rsidRPr="00C356BD">
        <w:rPr>
          <w:i/>
          <w:iCs/>
        </w:rPr>
        <w:t>Hox, J. J. (2010). Multilevel analysis: techniques and applications (2nd ed). New York: Routledge.</w:t>
      </w:r>
    </w:p>
    <w:p w14:paraId="1B163358" w14:textId="65C2D4E3" w:rsidR="00674A79" w:rsidRPr="00A36E79" w:rsidRDefault="002F7EC9" w:rsidP="00A36E79">
      <w:pPr>
        <w:pStyle w:val="ListParagraph"/>
        <w:numPr>
          <w:ilvl w:val="0"/>
          <w:numId w:val="2"/>
        </w:numPr>
        <w:rPr>
          <w:i/>
          <w:iCs/>
        </w:rPr>
      </w:pPr>
      <w:r w:rsidRPr="00C356BD">
        <w:rPr>
          <w:i/>
          <w:iCs/>
        </w:rPr>
        <w:t>Nakagawa, S., Johnson, P. C. D., and Schielzeth, H. (2017). The coefficient of determination R2 and</w:t>
      </w:r>
      <w:r w:rsidR="00C356BD" w:rsidRPr="00C356BD">
        <w:rPr>
          <w:i/>
          <w:iCs/>
        </w:rPr>
        <w:t xml:space="preserve"> </w:t>
      </w:r>
      <w:r w:rsidRPr="00C356BD">
        <w:rPr>
          <w:i/>
          <w:iCs/>
        </w:rPr>
        <w:t>intra-class correlation coefficient from generalized linear mixed-effects models</w:t>
      </w:r>
      <w:r w:rsidR="00C356BD" w:rsidRPr="00C356BD">
        <w:rPr>
          <w:i/>
          <w:iCs/>
        </w:rPr>
        <w:t xml:space="preserve"> </w:t>
      </w:r>
      <w:r w:rsidRPr="00C356BD">
        <w:rPr>
          <w:i/>
          <w:iCs/>
        </w:rPr>
        <w:t>revisited and expanded. Journal of The Royal Society Interface, 14(134), 20170213.</w:t>
      </w:r>
    </w:p>
    <w:p w14:paraId="4818D601" w14:textId="77777777" w:rsidR="00A66E4B" w:rsidRDefault="00A66E4B" w:rsidP="00557BA5"/>
    <w:p w14:paraId="49C91685" w14:textId="7E7776E3" w:rsidR="00557BA5" w:rsidRPr="00557BA5" w:rsidRDefault="00557BA5" w:rsidP="00557BA5">
      <w:r>
        <w:t>Table A1: ICC for mixed effects model</w:t>
      </w:r>
      <w:r w:rsidR="00B5257B">
        <w:t>s, where CI = 95% confidence interval</w:t>
      </w:r>
    </w:p>
    <w:tbl>
      <w:tblPr>
        <w:tblW w:w="52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974"/>
        <w:gridCol w:w="1456"/>
        <w:gridCol w:w="672"/>
        <w:gridCol w:w="1416"/>
        <w:tblGridChange w:id="1">
          <w:tblGrid>
            <w:gridCol w:w="720"/>
            <w:gridCol w:w="974"/>
            <w:gridCol w:w="1456"/>
            <w:gridCol w:w="672"/>
            <w:gridCol w:w="1416"/>
          </w:tblGrid>
        </w:tblGridChange>
      </w:tblGrid>
      <w:tr w:rsidR="00AE76AC" w:rsidRPr="00C529FA" w14:paraId="5A2A1E1A" w14:textId="77777777" w:rsidTr="00D4591E">
        <w:trPr>
          <w:trHeight w:val="288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C9043C" w14:textId="77777777" w:rsidR="00AE76AC" w:rsidRPr="00C529FA" w:rsidRDefault="00AE76AC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</w:tcPr>
          <w:p w14:paraId="5A39583A" w14:textId="13424620" w:rsidR="00AE76AC" w:rsidRPr="00C529FA" w:rsidRDefault="00AE76AC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st-retest reliability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</w:tcPr>
          <w:p w14:paraId="405BB4D7" w14:textId="30F3E4E6" w:rsidR="00AE76AC" w:rsidRPr="00C529FA" w:rsidRDefault="00AE76AC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-rater reliability</w:t>
            </w:r>
          </w:p>
        </w:tc>
      </w:tr>
      <w:tr w:rsidR="00AE76AC" w:rsidRPr="00C529FA" w14:paraId="6296ACC3" w14:textId="77777777" w:rsidTr="00D4591E">
        <w:trPr>
          <w:trHeight w:val="288"/>
        </w:trPr>
        <w:tc>
          <w:tcPr>
            <w:tcW w:w="720" w:type="dxa"/>
            <w:shd w:val="clear" w:color="auto" w:fill="auto"/>
            <w:noWrap/>
            <w:vAlign w:val="bottom"/>
          </w:tcPr>
          <w:p w14:paraId="25E45C95" w14:textId="77777777" w:rsidR="00AE76AC" w:rsidRPr="00C529FA" w:rsidRDefault="00AE76AC" w:rsidP="00AE76A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44C0879C" w14:textId="26DC4D6E" w:rsidR="00AE76AC" w:rsidRPr="00C529FA" w:rsidRDefault="00AE76AC" w:rsidP="00AE76A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2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14:paraId="291F5074" w14:textId="67DBBBD1" w:rsidR="00AE76AC" w:rsidRPr="00C529FA" w:rsidRDefault="00AE76AC" w:rsidP="00AE76A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2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CI]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14:paraId="315E3162" w14:textId="73C1403A" w:rsidR="00AE76AC" w:rsidRPr="00C529FA" w:rsidRDefault="00AE76AC" w:rsidP="00AE76A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2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14:paraId="05993BC5" w14:textId="76F8163E" w:rsidR="00AE76AC" w:rsidRPr="00C529FA" w:rsidRDefault="00AE76AC" w:rsidP="00AE76AC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2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CI]</w:t>
            </w:r>
          </w:p>
        </w:tc>
      </w:tr>
      <w:tr w:rsidR="00000D46" w:rsidRPr="00C529FA" w14:paraId="6ADA9EE7" w14:textId="77777777" w:rsidTr="00D4591E">
        <w:trPr>
          <w:trHeight w:val="288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D1A97C" w14:textId="77777777" w:rsidR="00000D46" w:rsidRPr="00C529FA" w:rsidRDefault="00000D46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2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BBT si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F430962" w14:textId="3AC3B408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7D03859" w14:textId="46403ECA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0.751, 0.884]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130C9404" w14:textId="4A17EC19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1417D920" w14:textId="306A0514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0.845, 0.943]</w:t>
            </w:r>
          </w:p>
        </w:tc>
      </w:tr>
      <w:tr w:rsidR="00000D46" w:rsidRPr="00C529FA" w14:paraId="34AA480F" w14:textId="77777777" w:rsidTr="00D4591E">
        <w:trPr>
          <w:trHeight w:val="288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0EE59F" w14:textId="77777777" w:rsidR="00000D46" w:rsidRPr="00C529FA" w:rsidRDefault="00000D46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529F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BBT stand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EA05AF" w14:textId="31E46172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3C72AC8" w14:textId="4D386ADE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0.666, 0.823]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14:paraId="770C2C33" w14:textId="48E00431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C7AE720" w14:textId="4439E115" w:rsidR="00000D46" w:rsidRPr="00C529FA" w:rsidRDefault="00D4591E" w:rsidP="00C529F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4591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0.841, 0.916]</w:t>
            </w:r>
          </w:p>
        </w:tc>
      </w:tr>
    </w:tbl>
    <w:p w14:paraId="528CA0A7" w14:textId="77777777" w:rsidR="00C529FA" w:rsidRDefault="00C529FA" w:rsidP="002618DF">
      <w:pPr>
        <w:rPr>
          <w:i/>
          <w:iCs/>
          <w:color w:val="0070C0"/>
        </w:rPr>
      </w:pPr>
    </w:p>
    <w:p w14:paraId="193C31F2" w14:textId="77777777" w:rsidR="00C529FA" w:rsidRDefault="00C529FA" w:rsidP="002618DF">
      <w:pPr>
        <w:rPr>
          <w:i/>
          <w:iCs/>
          <w:color w:val="0070C0"/>
        </w:rPr>
      </w:pPr>
    </w:p>
    <w:p w14:paraId="5D6C06A6" w14:textId="4EE0C11B" w:rsidR="00E7637F" w:rsidRDefault="00E7637F">
      <w:pPr>
        <w:rPr>
          <w:rStyle w:val="gnvwddmdl3b"/>
          <w:rFonts w:ascii="Lucida Console" w:eastAsia="Times New Roman" w:hAnsi="Lucida Console" w:cs="Courier New"/>
          <w:color w:val="3465A4"/>
          <w:sz w:val="20"/>
          <w:szCs w:val="20"/>
          <w:bdr w:val="none" w:sz="0" w:space="0" w:color="auto" w:frame="1"/>
        </w:rPr>
      </w:pPr>
      <w:r>
        <w:rPr>
          <w:rStyle w:val="gnvwddmdl3b"/>
          <w:rFonts w:ascii="Lucida Console" w:hAnsi="Lucida Console"/>
          <w:color w:val="3465A4"/>
          <w:bdr w:val="none" w:sz="0" w:space="0" w:color="auto" w:frame="1"/>
        </w:rPr>
        <w:lastRenderedPageBreak/>
        <w:br w:type="page"/>
      </w:r>
    </w:p>
    <w:p w14:paraId="53FFD946" w14:textId="26CA2E62" w:rsidR="00684CC6" w:rsidRPr="00DE1893" w:rsidRDefault="00684CC6" w:rsidP="00684CC6">
      <w:pPr>
        <w:pStyle w:val="Heading1"/>
        <w:rPr>
          <w:color w:val="auto"/>
        </w:rPr>
      </w:pPr>
      <w:bookmarkStart w:id="2" w:name="_Toc177998271"/>
      <w:r w:rsidRPr="00DE1893">
        <w:rPr>
          <w:color w:val="auto"/>
        </w:rPr>
        <w:lastRenderedPageBreak/>
        <w:t>Normality check</w:t>
      </w:r>
      <w:bookmarkEnd w:id="2"/>
    </w:p>
    <w:p w14:paraId="1A352AD7" w14:textId="21859D4E" w:rsidR="005D4836" w:rsidRDefault="00BA3595">
      <w:r>
        <w:t>N</w:t>
      </w:r>
      <w:r w:rsidR="00684CC6">
        <w:t xml:space="preserve">ormality of the </w:t>
      </w:r>
      <w:r>
        <w:t>tBBT scores</w:t>
      </w:r>
      <w:r w:rsidR="00684CC6">
        <w:t xml:space="preserve"> in each of the nine trials </w:t>
      </w:r>
      <w:r w:rsidR="00A079BA">
        <w:t xml:space="preserve">were assessed </w:t>
      </w:r>
      <w:r w:rsidR="00684CC6">
        <w:t xml:space="preserve">using the </w:t>
      </w:r>
      <w:r w:rsidR="007C7F1C">
        <w:t>quartile-quartile (</w:t>
      </w:r>
      <w:r w:rsidR="00B16762">
        <w:t>QQ</w:t>
      </w:r>
      <w:r w:rsidR="007C7F1C">
        <w:t>)</w:t>
      </w:r>
      <w:r w:rsidR="00B16762">
        <w:t xml:space="preserve">-plot and </w:t>
      </w:r>
      <w:r w:rsidR="004227D7">
        <w:t xml:space="preserve">the </w:t>
      </w:r>
      <w:r w:rsidR="009352B3" w:rsidRPr="009352B3">
        <w:t xml:space="preserve">Shapiro-Wilk </w:t>
      </w:r>
      <w:r w:rsidR="009352B3">
        <w:t>t</w:t>
      </w:r>
      <w:r w:rsidR="009352B3" w:rsidRPr="009352B3">
        <w:t>est</w:t>
      </w:r>
      <w:r w:rsidR="009352B3">
        <w:t xml:space="preserve">. </w:t>
      </w:r>
      <w:r w:rsidR="00B4308B">
        <w:t>The QQ-plots can be used to visually check the normality</w:t>
      </w:r>
      <w:r w:rsidR="009A05B3">
        <w:t xml:space="preserve"> and are shown in figures A1 and A2 below for tBBT-sit and tBBT-stand, respectively</w:t>
      </w:r>
      <w:r w:rsidR="003640CC">
        <w:t>.</w:t>
      </w:r>
      <w:r w:rsidR="009A05B3">
        <w:t xml:space="preserve"> </w:t>
      </w:r>
      <w:r w:rsidR="003640CC">
        <w:t xml:space="preserve"> </w:t>
      </w:r>
    </w:p>
    <w:p w14:paraId="43D9CA05" w14:textId="28FA7773" w:rsidR="003E6DD4" w:rsidRDefault="003E6DD4" w:rsidP="00B11499">
      <w:pPr>
        <w:contextualSpacing/>
      </w:pPr>
      <w:r>
        <w:rPr>
          <w:noProof/>
        </w:rPr>
        <w:drawing>
          <wp:inline distT="0" distB="0" distL="0" distR="0" wp14:anchorId="2BC53C8A" wp14:editId="315E7EA5">
            <wp:extent cx="4922520" cy="3106026"/>
            <wp:effectExtent l="19050" t="19050" r="11430" b="18415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8497" cy="310979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09B222A" w14:textId="20884348" w:rsidR="002D2CC5" w:rsidRDefault="002D2CC5" w:rsidP="00B11499">
      <w:pPr>
        <w:contextualSpacing/>
      </w:pPr>
      <w:r>
        <w:t>Figure A1:</w:t>
      </w:r>
      <w:r w:rsidR="007C7F1C">
        <w:t xml:space="preserve"> QQ-plot for tBBT-sit.</w:t>
      </w:r>
    </w:p>
    <w:p w14:paraId="5D8D1F12" w14:textId="77777777" w:rsidR="00B11499" w:rsidRDefault="00B11499" w:rsidP="00B11499">
      <w:pPr>
        <w:contextualSpacing/>
      </w:pPr>
    </w:p>
    <w:p w14:paraId="063BEB41" w14:textId="77777777" w:rsidR="00B11499" w:rsidRDefault="00B11499" w:rsidP="00B11499">
      <w:pPr>
        <w:contextualSpacing/>
      </w:pPr>
    </w:p>
    <w:p w14:paraId="02A2E423" w14:textId="5CCC5F5A" w:rsidR="007C7F1C" w:rsidRDefault="007C7F1C" w:rsidP="00B11499">
      <w:pPr>
        <w:contextualSpacing/>
      </w:pPr>
      <w:r>
        <w:rPr>
          <w:noProof/>
        </w:rPr>
        <w:drawing>
          <wp:inline distT="0" distB="0" distL="0" distR="0" wp14:anchorId="2772F4CF" wp14:editId="33053055">
            <wp:extent cx="4876800" cy="3077177"/>
            <wp:effectExtent l="19050" t="19050" r="19050" b="28575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692" cy="3080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0C68FB" w14:textId="5997D25C" w:rsidR="002D1383" w:rsidRDefault="002D1383" w:rsidP="00B11499">
      <w:pPr>
        <w:contextualSpacing/>
      </w:pPr>
      <w:r>
        <w:t>Figure A</w:t>
      </w:r>
      <w:r>
        <w:t>2</w:t>
      </w:r>
      <w:r>
        <w:t>: QQ-plot for tBBT-s</w:t>
      </w:r>
      <w:r>
        <w:t>tand</w:t>
      </w:r>
      <w:r>
        <w:t>.</w:t>
      </w:r>
    </w:p>
    <w:p w14:paraId="01DE3E65" w14:textId="77777777" w:rsidR="002D1383" w:rsidRDefault="002D1383"/>
    <w:p w14:paraId="71B10D9B" w14:textId="6110405F" w:rsidR="00B4308B" w:rsidRDefault="005D4836">
      <w:r>
        <w:lastRenderedPageBreak/>
        <w:t xml:space="preserve">The p-values are also </w:t>
      </w:r>
      <w:r w:rsidR="009A05B3">
        <w:t>provided</w:t>
      </w:r>
      <w:r>
        <w:t xml:space="preserve"> below </w:t>
      </w:r>
      <w:r w:rsidR="005F3940">
        <w:t>for the normality tests using the Shapiro-Wilk test</w:t>
      </w:r>
      <w:r w:rsidR="00F051CC">
        <w:t xml:space="preserve"> (Table A</w:t>
      </w:r>
      <w:r w:rsidR="00263B6B">
        <w:t>2</w:t>
      </w:r>
      <w:r w:rsidR="00F051CC">
        <w:t>)</w:t>
      </w:r>
      <w:r w:rsidR="005F3940">
        <w:t xml:space="preserve">. </w:t>
      </w:r>
      <w:r w:rsidR="0053596C">
        <w:t>Column 4</w:t>
      </w:r>
      <w:r w:rsidR="005F3940">
        <w:t xml:space="preserve"> shows the p-values with all scores, while the last column shows the p-values after removing </w:t>
      </w:r>
      <w:r w:rsidR="0011011A">
        <w:t>all</w:t>
      </w:r>
      <w:r w:rsidR="005F3940">
        <w:t xml:space="preserve"> scores for </w:t>
      </w:r>
      <w:r w:rsidR="0011011A">
        <w:t xml:space="preserve">“S002” and </w:t>
      </w:r>
      <w:r w:rsidR="00385787">
        <w:t>the</w:t>
      </w:r>
      <w:r w:rsidR="0011011A">
        <w:t xml:space="preserve"> outliers of “S006” and “S008” in two trials.</w:t>
      </w:r>
      <w:r w:rsidR="00F91B22">
        <w:t xml:space="preserve">  Normality criteria are met for all </w:t>
      </w:r>
      <w:r w:rsidR="003F3326">
        <w:t>trials except trial 1 for Session1/Therapist1.</w:t>
      </w:r>
    </w:p>
    <w:p w14:paraId="2DE52633" w14:textId="4530D898" w:rsidR="00B8402D" w:rsidRPr="00F61CF2" w:rsidRDefault="003F3326">
      <w:r w:rsidRPr="00F61CF2">
        <w:t>Table A</w:t>
      </w:r>
      <w:r w:rsidR="00263B6B">
        <w:t>2</w:t>
      </w:r>
      <w:r w:rsidRPr="00F61CF2">
        <w:t xml:space="preserve">: </w:t>
      </w:r>
      <w:r w:rsidR="00F61CF2" w:rsidRPr="00F61CF2">
        <w:t>P-values for the Shapiro-Wilk normality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057"/>
        <w:gridCol w:w="745"/>
        <w:gridCol w:w="1620"/>
        <w:gridCol w:w="1530"/>
      </w:tblGrid>
      <w:tr w:rsidR="00A6252B" w:rsidRPr="00BC1D9D" w14:paraId="70906D04" w14:textId="77777777" w:rsidTr="00A53806">
        <w:tc>
          <w:tcPr>
            <w:tcW w:w="5935" w:type="dxa"/>
            <w:gridSpan w:val="5"/>
            <w:shd w:val="clear" w:color="auto" w:fill="D9D9D9" w:themeFill="background1" w:themeFillShade="D9"/>
          </w:tcPr>
          <w:p w14:paraId="14D954A1" w14:textId="4ED0157D" w:rsidR="00A6252B" w:rsidRPr="00BC1D9D" w:rsidRDefault="00A6252B" w:rsidP="00A53806">
            <w:pPr>
              <w:jc w:val="center"/>
            </w:pPr>
            <w:r w:rsidRPr="00BC1D9D">
              <w:t>tBBT-sit</w:t>
            </w:r>
          </w:p>
        </w:tc>
      </w:tr>
      <w:tr w:rsidR="00BC1D9D" w:rsidRPr="00BC1D9D" w14:paraId="1C6B6DF5" w14:textId="77777777" w:rsidTr="00A53806">
        <w:tc>
          <w:tcPr>
            <w:tcW w:w="983" w:type="dxa"/>
          </w:tcPr>
          <w:p w14:paraId="6FB32C0F" w14:textId="0E3CAD7B" w:rsidR="00640100" w:rsidRPr="00BC1D9D" w:rsidRDefault="00640100" w:rsidP="00A53806">
            <w:pPr>
              <w:jc w:val="center"/>
            </w:pPr>
            <w:r w:rsidRPr="00BC1D9D">
              <w:t>Session</w:t>
            </w:r>
          </w:p>
        </w:tc>
        <w:tc>
          <w:tcPr>
            <w:tcW w:w="1057" w:type="dxa"/>
          </w:tcPr>
          <w:p w14:paraId="47AE3429" w14:textId="20E70AF2" w:rsidR="00640100" w:rsidRPr="00BC1D9D" w:rsidRDefault="00640100" w:rsidP="00A53806">
            <w:pPr>
              <w:jc w:val="center"/>
            </w:pPr>
            <w:r w:rsidRPr="00BC1D9D">
              <w:t>Therapist</w:t>
            </w:r>
          </w:p>
        </w:tc>
        <w:tc>
          <w:tcPr>
            <w:tcW w:w="745" w:type="dxa"/>
          </w:tcPr>
          <w:p w14:paraId="0113D45A" w14:textId="1F0D99F4" w:rsidR="00640100" w:rsidRPr="00BC1D9D" w:rsidRDefault="00640100" w:rsidP="00A53806">
            <w:pPr>
              <w:jc w:val="center"/>
            </w:pPr>
            <w:r w:rsidRPr="00BC1D9D">
              <w:t>Trial</w:t>
            </w:r>
          </w:p>
        </w:tc>
        <w:tc>
          <w:tcPr>
            <w:tcW w:w="1620" w:type="dxa"/>
          </w:tcPr>
          <w:p w14:paraId="42FF3C85" w14:textId="77777777" w:rsidR="00640100" w:rsidRPr="00BC1D9D" w:rsidRDefault="00640100" w:rsidP="00A53806">
            <w:pPr>
              <w:jc w:val="center"/>
            </w:pPr>
            <w:r w:rsidRPr="00BC1D9D">
              <w:t>p-value</w:t>
            </w:r>
          </w:p>
          <w:p w14:paraId="70C630CC" w14:textId="0FF9261D" w:rsidR="00BC1D9D" w:rsidRPr="00BC1D9D" w:rsidRDefault="00BC1D9D" w:rsidP="00A53806">
            <w:pPr>
              <w:jc w:val="center"/>
            </w:pPr>
            <w:r w:rsidRPr="00BC1D9D">
              <w:t>(with outliers)</w:t>
            </w:r>
          </w:p>
        </w:tc>
        <w:tc>
          <w:tcPr>
            <w:tcW w:w="1530" w:type="dxa"/>
          </w:tcPr>
          <w:p w14:paraId="75380986" w14:textId="77777777" w:rsidR="00640100" w:rsidRPr="00BC1D9D" w:rsidRDefault="00BC1D9D" w:rsidP="00A53806">
            <w:pPr>
              <w:jc w:val="center"/>
            </w:pPr>
            <w:r w:rsidRPr="00BC1D9D">
              <w:t>p-value</w:t>
            </w:r>
          </w:p>
          <w:p w14:paraId="7E4AF379" w14:textId="6BC5D304" w:rsidR="00BC1D9D" w:rsidRPr="00BC1D9D" w:rsidRDefault="00BC1D9D" w:rsidP="00A53806">
            <w:pPr>
              <w:jc w:val="center"/>
            </w:pPr>
            <w:r w:rsidRPr="00BC1D9D">
              <w:t>(w/o outliers)</w:t>
            </w:r>
          </w:p>
        </w:tc>
      </w:tr>
      <w:tr w:rsidR="00BC1D9D" w:rsidRPr="00BC1D9D" w14:paraId="13A4EA0B" w14:textId="77777777" w:rsidTr="00A53806">
        <w:tc>
          <w:tcPr>
            <w:tcW w:w="983" w:type="dxa"/>
          </w:tcPr>
          <w:p w14:paraId="6066135D" w14:textId="662AF672" w:rsidR="00BC1D9D" w:rsidRPr="00BC1D9D" w:rsidRDefault="00BC1D9D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4701BBF0" w14:textId="07FDDC00" w:rsidR="00640100" w:rsidRPr="00BC1D9D" w:rsidRDefault="00D51DDB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2893C845" w14:textId="30ED925D" w:rsidR="00640100" w:rsidRPr="00BC1D9D" w:rsidRDefault="00D51DDB" w:rsidP="00A5380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4876CFFD" w14:textId="090383D9" w:rsidR="00640100" w:rsidRPr="00BC1D9D" w:rsidRDefault="00115578" w:rsidP="00A53806">
            <w:pPr>
              <w:jc w:val="center"/>
            </w:pPr>
            <w:r>
              <w:t>&lt;0.001</w:t>
            </w:r>
          </w:p>
        </w:tc>
        <w:tc>
          <w:tcPr>
            <w:tcW w:w="1530" w:type="dxa"/>
          </w:tcPr>
          <w:p w14:paraId="1115FD59" w14:textId="0BED2854" w:rsidR="00640100" w:rsidRPr="00BC1D9D" w:rsidRDefault="00115578" w:rsidP="00A53806">
            <w:pPr>
              <w:jc w:val="center"/>
            </w:pPr>
            <w:r>
              <w:t>0.041</w:t>
            </w:r>
          </w:p>
        </w:tc>
      </w:tr>
      <w:tr w:rsidR="00115578" w:rsidRPr="00BC1D9D" w14:paraId="75461C63" w14:textId="77777777" w:rsidTr="00A53806">
        <w:tc>
          <w:tcPr>
            <w:tcW w:w="983" w:type="dxa"/>
          </w:tcPr>
          <w:p w14:paraId="38B37001" w14:textId="2514D3A0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56DC9F31" w14:textId="2B0772CC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68D409EB" w14:textId="57CBD57F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298D6486" w14:textId="20E63053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30562E97" w14:textId="2C297ACD" w:rsidR="00115578" w:rsidRPr="00BC1D9D" w:rsidRDefault="00115578" w:rsidP="00A53806">
            <w:pPr>
              <w:jc w:val="center"/>
            </w:pPr>
            <w:r>
              <w:t>0.739</w:t>
            </w:r>
          </w:p>
        </w:tc>
      </w:tr>
      <w:tr w:rsidR="00115578" w:rsidRPr="00BC1D9D" w14:paraId="0764B704" w14:textId="77777777" w:rsidTr="00A53806">
        <w:tc>
          <w:tcPr>
            <w:tcW w:w="983" w:type="dxa"/>
          </w:tcPr>
          <w:p w14:paraId="1DBBF163" w14:textId="23AB0A07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4E281A56" w14:textId="73AC81C9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738737FF" w14:textId="3BFBF4A8" w:rsidR="00115578" w:rsidRPr="00BC1D9D" w:rsidRDefault="00115578" w:rsidP="00A5380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257C1AEA" w14:textId="39D8925B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25213E6E" w14:textId="64691760" w:rsidR="00115578" w:rsidRPr="00BC1D9D" w:rsidRDefault="00115578" w:rsidP="00A53806">
            <w:pPr>
              <w:jc w:val="center"/>
            </w:pPr>
            <w:r>
              <w:t>0.772</w:t>
            </w:r>
          </w:p>
        </w:tc>
      </w:tr>
      <w:tr w:rsidR="00115578" w:rsidRPr="00BC1D9D" w14:paraId="53F7836D" w14:textId="77777777" w:rsidTr="00A53806">
        <w:tc>
          <w:tcPr>
            <w:tcW w:w="983" w:type="dxa"/>
          </w:tcPr>
          <w:p w14:paraId="3DCDB8A5" w14:textId="492E55EC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18316185" w14:textId="0778A83F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745" w:type="dxa"/>
          </w:tcPr>
          <w:p w14:paraId="3976DB0C" w14:textId="596E51F3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1FBE29E3" w14:textId="44737B5C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5D59AABA" w14:textId="60861126" w:rsidR="00115578" w:rsidRPr="00BC1D9D" w:rsidRDefault="00115578" w:rsidP="00A53806">
            <w:pPr>
              <w:jc w:val="center"/>
            </w:pPr>
            <w:r>
              <w:t>0.073</w:t>
            </w:r>
          </w:p>
        </w:tc>
      </w:tr>
      <w:tr w:rsidR="00115578" w:rsidRPr="00BC1D9D" w14:paraId="2E7CB61A" w14:textId="77777777" w:rsidTr="00A53806">
        <w:tc>
          <w:tcPr>
            <w:tcW w:w="983" w:type="dxa"/>
          </w:tcPr>
          <w:p w14:paraId="5979CEFA" w14:textId="11A3186D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3106399E" w14:textId="3ADB3A00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745" w:type="dxa"/>
          </w:tcPr>
          <w:p w14:paraId="56DD3259" w14:textId="784ABDDA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7EE152E6" w14:textId="1D504B25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25364834" w14:textId="73A5AD3A" w:rsidR="00115578" w:rsidRPr="00BC1D9D" w:rsidRDefault="00115578" w:rsidP="00A53806">
            <w:pPr>
              <w:jc w:val="center"/>
            </w:pPr>
            <w:r>
              <w:t>0.497</w:t>
            </w:r>
          </w:p>
        </w:tc>
      </w:tr>
      <w:tr w:rsidR="00115578" w:rsidRPr="00BC1D9D" w14:paraId="331C9135" w14:textId="77777777" w:rsidTr="00A53806">
        <w:tc>
          <w:tcPr>
            <w:tcW w:w="983" w:type="dxa"/>
          </w:tcPr>
          <w:p w14:paraId="0162DAAA" w14:textId="38ECD155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486B6FB8" w14:textId="074CE5EC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745" w:type="dxa"/>
          </w:tcPr>
          <w:p w14:paraId="5CA9B604" w14:textId="66624795" w:rsidR="00115578" w:rsidRPr="00BC1D9D" w:rsidRDefault="00115578" w:rsidP="00A5380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75B8AA64" w14:textId="2C5F924D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486DB098" w14:textId="370469C2" w:rsidR="00115578" w:rsidRPr="00BC1D9D" w:rsidRDefault="00115578" w:rsidP="00A53806">
            <w:pPr>
              <w:jc w:val="center"/>
            </w:pPr>
            <w:r>
              <w:t>0.909</w:t>
            </w:r>
          </w:p>
        </w:tc>
      </w:tr>
      <w:tr w:rsidR="00115578" w:rsidRPr="00BC1D9D" w14:paraId="5F794F8E" w14:textId="77777777" w:rsidTr="00A53806">
        <w:tc>
          <w:tcPr>
            <w:tcW w:w="983" w:type="dxa"/>
          </w:tcPr>
          <w:p w14:paraId="3B96B006" w14:textId="0E2EDD5B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1057" w:type="dxa"/>
          </w:tcPr>
          <w:p w14:paraId="1EEBBC29" w14:textId="7A40AE70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549E2C89" w14:textId="2CCDD86E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531F7416" w14:textId="5F58C59D" w:rsidR="00115578" w:rsidRPr="00BC1D9D" w:rsidRDefault="00115578" w:rsidP="00A53806">
            <w:pPr>
              <w:jc w:val="center"/>
            </w:pPr>
            <w:r>
              <w:t>0.581</w:t>
            </w:r>
          </w:p>
        </w:tc>
        <w:tc>
          <w:tcPr>
            <w:tcW w:w="1530" w:type="dxa"/>
          </w:tcPr>
          <w:p w14:paraId="78B5548B" w14:textId="4A1DCB8A" w:rsidR="00115578" w:rsidRPr="00BC1D9D" w:rsidRDefault="00115578" w:rsidP="00A53806">
            <w:pPr>
              <w:jc w:val="center"/>
            </w:pPr>
            <w:r>
              <w:t>0.500</w:t>
            </w:r>
          </w:p>
        </w:tc>
      </w:tr>
      <w:tr w:rsidR="00115578" w:rsidRPr="00BC1D9D" w14:paraId="42ECD45F" w14:textId="77777777" w:rsidTr="00A53806">
        <w:tc>
          <w:tcPr>
            <w:tcW w:w="983" w:type="dxa"/>
          </w:tcPr>
          <w:p w14:paraId="71F79E26" w14:textId="36EE9EB6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1057" w:type="dxa"/>
          </w:tcPr>
          <w:p w14:paraId="437B11A3" w14:textId="1E70F082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6360818A" w14:textId="6FF4D045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0856777C" w14:textId="60EA6BA5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7832762F" w14:textId="29EDB501" w:rsidR="00115578" w:rsidRPr="00BC1D9D" w:rsidRDefault="000C110E" w:rsidP="00A53806">
            <w:pPr>
              <w:jc w:val="center"/>
            </w:pPr>
            <w:r>
              <w:t>0.559</w:t>
            </w:r>
          </w:p>
        </w:tc>
      </w:tr>
      <w:tr w:rsidR="00115578" w:rsidRPr="00BC1D9D" w14:paraId="479AAED5" w14:textId="77777777" w:rsidTr="00A53806">
        <w:tc>
          <w:tcPr>
            <w:tcW w:w="983" w:type="dxa"/>
          </w:tcPr>
          <w:p w14:paraId="54C51516" w14:textId="7B4B7DDC" w:rsidR="00115578" w:rsidRPr="00BC1D9D" w:rsidRDefault="00115578" w:rsidP="00A53806">
            <w:pPr>
              <w:jc w:val="center"/>
            </w:pPr>
            <w:r>
              <w:t>2</w:t>
            </w:r>
          </w:p>
        </w:tc>
        <w:tc>
          <w:tcPr>
            <w:tcW w:w="1057" w:type="dxa"/>
          </w:tcPr>
          <w:p w14:paraId="27C6C3D6" w14:textId="6DC75B67" w:rsidR="00115578" w:rsidRPr="00BC1D9D" w:rsidRDefault="00115578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0F53B03A" w14:textId="1DE6DEE1" w:rsidR="00115578" w:rsidRPr="00BC1D9D" w:rsidRDefault="00115578" w:rsidP="00A5380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189C5F7D" w14:textId="1C308058" w:rsidR="00115578" w:rsidRPr="00BC1D9D" w:rsidRDefault="00115578" w:rsidP="00A53806">
            <w:pPr>
              <w:jc w:val="center"/>
            </w:pPr>
            <w:r w:rsidRPr="002221CA">
              <w:t>&lt;0.001</w:t>
            </w:r>
          </w:p>
        </w:tc>
        <w:tc>
          <w:tcPr>
            <w:tcW w:w="1530" w:type="dxa"/>
          </w:tcPr>
          <w:p w14:paraId="4207FDA6" w14:textId="0996A7DA" w:rsidR="000C110E" w:rsidRPr="00BC1D9D" w:rsidRDefault="000C110E" w:rsidP="00A53806">
            <w:pPr>
              <w:jc w:val="center"/>
            </w:pPr>
            <w:r>
              <w:t>0.985</w:t>
            </w:r>
          </w:p>
        </w:tc>
      </w:tr>
      <w:tr w:rsidR="00A6252B" w:rsidRPr="00BC1D9D" w14:paraId="686B2C39" w14:textId="77777777" w:rsidTr="00A53806">
        <w:tc>
          <w:tcPr>
            <w:tcW w:w="5935" w:type="dxa"/>
            <w:gridSpan w:val="5"/>
            <w:shd w:val="clear" w:color="auto" w:fill="D9D9D9" w:themeFill="background1" w:themeFillShade="D9"/>
          </w:tcPr>
          <w:p w14:paraId="6DD6E70F" w14:textId="32592EC7" w:rsidR="00A6252B" w:rsidRDefault="00A6252B" w:rsidP="00A53806">
            <w:pPr>
              <w:jc w:val="center"/>
            </w:pPr>
            <w:r w:rsidRPr="00BC1D9D">
              <w:t>tBBT-s</w:t>
            </w:r>
            <w:r>
              <w:t>tand</w:t>
            </w:r>
          </w:p>
        </w:tc>
      </w:tr>
      <w:tr w:rsidR="000C110E" w:rsidRPr="00BC1D9D" w14:paraId="4410AA04" w14:textId="77777777" w:rsidTr="00A53806">
        <w:tc>
          <w:tcPr>
            <w:tcW w:w="983" w:type="dxa"/>
          </w:tcPr>
          <w:p w14:paraId="1CF0B659" w14:textId="4E572DCC" w:rsidR="000C110E" w:rsidRPr="00BC1D9D" w:rsidRDefault="000C110E" w:rsidP="00A53806">
            <w:pPr>
              <w:jc w:val="center"/>
            </w:pPr>
            <w:r w:rsidRPr="00BC1D9D">
              <w:t>Session</w:t>
            </w:r>
          </w:p>
        </w:tc>
        <w:tc>
          <w:tcPr>
            <w:tcW w:w="1057" w:type="dxa"/>
          </w:tcPr>
          <w:p w14:paraId="5990287B" w14:textId="0184DCDB" w:rsidR="000C110E" w:rsidRDefault="000C110E" w:rsidP="00A53806">
            <w:pPr>
              <w:jc w:val="center"/>
            </w:pPr>
            <w:r w:rsidRPr="00BC1D9D">
              <w:t>Therapist</w:t>
            </w:r>
          </w:p>
        </w:tc>
        <w:tc>
          <w:tcPr>
            <w:tcW w:w="745" w:type="dxa"/>
          </w:tcPr>
          <w:p w14:paraId="0A6DE0B6" w14:textId="611966B1" w:rsidR="000C110E" w:rsidRDefault="000C110E" w:rsidP="00A53806">
            <w:pPr>
              <w:jc w:val="center"/>
            </w:pPr>
            <w:r w:rsidRPr="00BC1D9D">
              <w:t>Trial</w:t>
            </w:r>
          </w:p>
        </w:tc>
        <w:tc>
          <w:tcPr>
            <w:tcW w:w="1620" w:type="dxa"/>
          </w:tcPr>
          <w:p w14:paraId="268589CB" w14:textId="77777777" w:rsidR="000C110E" w:rsidRPr="00BC1D9D" w:rsidRDefault="000C110E" w:rsidP="00A53806">
            <w:pPr>
              <w:jc w:val="center"/>
            </w:pPr>
            <w:r w:rsidRPr="00BC1D9D">
              <w:t>p-value</w:t>
            </w:r>
          </w:p>
          <w:p w14:paraId="34525A6B" w14:textId="6C03E87E" w:rsidR="000C110E" w:rsidRPr="002221CA" w:rsidRDefault="000C110E" w:rsidP="00A53806">
            <w:pPr>
              <w:jc w:val="center"/>
            </w:pPr>
            <w:r w:rsidRPr="00BC1D9D">
              <w:t>(with outliers)</w:t>
            </w:r>
          </w:p>
        </w:tc>
        <w:tc>
          <w:tcPr>
            <w:tcW w:w="1530" w:type="dxa"/>
          </w:tcPr>
          <w:p w14:paraId="6CFB0901" w14:textId="77777777" w:rsidR="000C110E" w:rsidRPr="00BC1D9D" w:rsidRDefault="000C110E" w:rsidP="00A53806">
            <w:pPr>
              <w:jc w:val="center"/>
            </w:pPr>
            <w:r w:rsidRPr="00BC1D9D">
              <w:t>p-value</w:t>
            </w:r>
          </w:p>
          <w:p w14:paraId="56638C78" w14:textId="75956678" w:rsidR="000C110E" w:rsidRDefault="000C110E" w:rsidP="00A53806">
            <w:pPr>
              <w:jc w:val="center"/>
            </w:pPr>
            <w:r w:rsidRPr="00BC1D9D">
              <w:t>(w/o outliers)</w:t>
            </w:r>
          </w:p>
        </w:tc>
      </w:tr>
      <w:tr w:rsidR="00D046AF" w:rsidRPr="00BC1D9D" w14:paraId="644937AA" w14:textId="77777777" w:rsidTr="00A53806">
        <w:tc>
          <w:tcPr>
            <w:tcW w:w="983" w:type="dxa"/>
          </w:tcPr>
          <w:p w14:paraId="1DF5B962" w14:textId="67E9563D" w:rsidR="00D046AF" w:rsidRPr="00BC1D9D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76D5AAF5" w14:textId="7D9E480F" w:rsidR="00D046AF" w:rsidRPr="00BC1D9D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7E0C6858" w14:textId="3C3F68DA" w:rsidR="00D046AF" w:rsidRPr="00BC1D9D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3D0BF52D" w14:textId="7D111AB2" w:rsidR="00D046AF" w:rsidRPr="00BC1D9D" w:rsidRDefault="00D046AF" w:rsidP="00A53806">
            <w:pPr>
              <w:jc w:val="center"/>
            </w:pPr>
            <w:r>
              <w:t>0.474</w:t>
            </w:r>
          </w:p>
        </w:tc>
        <w:tc>
          <w:tcPr>
            <w:tcW w:w="1530" w:type="dxa"/>
          </w:tcPr>
          <w:p w14:paraId="0EC986E8" w14:textId="2FFF1467" w:rsidR="00D046AF" w:rsidRPr="00BC1D9D" w:rsidRDefault="00D046AF" w:rsidP="00A53806">
            <w:pPr>
              <w:jc w:val="center"/>
            </w:pPr>
            <w:r>
              <w:t>0.474</w:t>
            </w:r>
          </w:p>
        </w:tc>
      </w:tr>
      <w:tr w:rsidR="00D046AF" w:rsidRPr="00BC1D9D" w14:paraId="27417F09" w14:textId="77777777" w:rsidTr="00A53806">
        <w:tc>
          <w:tcPr>
            <w:tcW w:w="983" w:type="dxa"/>
          </w:tcPr>
          <w:p w14:paraId="6E3A0DB6" w14:textId="16B34747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442CE0E6" w14:textId="76C21B72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08BCB30C" w14:textId="0FA3EE83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4A2D7E85" w14:textId="66724288" w:rsidR="00D046AF" w:rsidRDefault="00D046AF" w:rsidP="00A53806">
            <w:pPr>
              <w:jc w:val="center"/>
            </w:pPr>
            <w:r>
              <w:t>0.757</w:t>
            </w:r>
          </w:p>
        </w:tc>
        <w:tc>
          <w:tcPr>
            <w:tcW w:w="1530" w:type="dxa"/>
          </w:tcPr>
          <w:p w14:paraId="4E5B7FC5" w14:textId="67BE8995" w:rsidR="00D046AF" w:rsidRDefault="00D046AF" w:rsidP="00A53806">
            <w:pPr>
              <w:jc w:val="center"/>
            </w:pPr>
            <w:r>
              <w:t>0.757</w:t>
            </w:r>
          </w:p>
        </w:tc>
      </w:tr>
      <w:tr w:rsidR="00D046AF" w:rsidRPr="00BC1D9D" w14:paraId="170AD9AE" w14:textId="77777777" w:rsidTr="00A53806">
        <w:tc>
          <w:tcPr>
            <w:tcW w:w="983" w:type="dxa"/>
          </w:tcPr>
          <w:p w14:paraId="732D6FEA" w14:textId="164D9792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312B6A95" w14:textId="39BC67B9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69A4A95F" w14:textId="0BE3FA14" w:rsidR="00D046AF" w:rsidRDefault="00D046AF" w:rsidP="00A5380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6D029A25" w14:textId="642BEFF2" w:rsidR="00D046AF" w:rsidRPr="002221CA" w:rsidRDefault="00D046AF" w:rsidP="00A53806">
            <w:pPr>
              <w:jc w:val="center"/>
            </w:pPr>
            <w:r>
              <w:t>0.702</w:t>
            </w:r>
          </w:p>
        </w:tc>
        <w:tc>
          <w:tcPr>
            <w:tcW w:w="1530" w:type="dxa"/>
          </w:tcPr>
          <w:p w14:paraId="17E06838" w14:textId="13B114FD" w:rsidR="00D046AF" w:rsidRDefault="00D046AF" w:rsidP="00A53806">
            <w:pPr>
              <w:jc w:val="center"/>
            </w:pPr>
            <w:r>
              <w:t>0.702</w:t>
            </w:r>
          </w:p>
        </w:tc>
      </w:tr>
      <w:tr w:rsidR="00D046AF" w:rsidRPr="00BC1D9D" w14:paraId="037AF430" w14:textId="77777777" w:rsidTr="00A53806">
        <w:tc>
          <w:tcPr>
            <w:tcW w:w="983" w:type="dxa"/>
          </w:tcPr>
          <w:p w14:paraId="0BA53E43" w14:textId="1EF67F53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5D52459D" w14:textId="717F5B3B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745" w:type="dxa"/>
          </w:tcPr>
          <w:p w14:paraId="3845777F" w14:textId="3DDBDC99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5C060659" w14:textId="4D5930ED" w:rsidR="00D046AF" w:rsidRPr="002221CA" w:rsidRDefault="00D046AF" w:rsidP="00A53806">
            <w:pPr>
              <w:jc w:val="center"/>
            </w:pPr>
            <w:r>
              <w:t>0.500</w:t>
            </w:r>
          </w:p>
        </w:tc>
        <w:tc>
          <w:tcPr>
            <w:tcW w:w="1530" w:type="dxa"/>
          </w:tcPr>
          <w:p w14:paraId="6E2E5B8C" w14:textId="0B7EEB0E" w:rsidR="00D046AF" w:rsidRDefault="00D046AF" w:rsidP="00A53806">
            <w:pPr>
              <w:jc w:val="center"/>
            </w:pPr>
            <w:r>
              <w:t>0.500</w:t>
            </w:r>
          </w:p>
        </w:tc>
      </w:tr>
      <w:tr w:rsidR="00D046AF" w:rsidRPr="00BC1D9D" w14:paraId="6A812072" w14:textId="77777777" w:rsidTr="00A53806">
        <w:tc>
          <w:tcPr>
            <w:tcW w:w="983" w:type="dxa"/>
          </w:tcPr>
          <w:p w14:paraId="560ABD06" w14:textId="76C6A2BB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7502783A" w14:textId="3D5DE0A9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745" w:type="dxa"/>
          </w:tcPr>
          <w:p w14:paraId="7ACB3C3B" w14:textId="55808FA1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61D2AAAD" w14:textId="76D92FC6" w:rsidR="00D046AF" w:rsidRPr="002221CA" w:rsidRDefault="00D046AF" w:rsidP="00A53806">
            <w:pPr>
              <w:jc w:val="center"/>
            </w:pPr>
            <w:r>
              <w:t>0.797</w:t>
            </w:r>
          </w:p>
        </w:tc>
        <w:tc>
          <w:tcPr>
            <w:tcW w:w="1530" w:type="dxa"/>
          </w:tcPr>
          <w:p w14:paraId="69EAA9CE" w14:textId="1F0C33F5" w:rsidR="00D046AF" w:rsidRDefault="00D046AF" w:rsidP="00A53806">
            <w:pPr>
              <w:jc w:val="center"/>
            </w:pPr>
            <w:r>
              <w:t>0.797</w:t>
            </w:r>
          </w:p>
        </w:tc>
      </w:tr>
      <w:tr w:rsidR="00D046AF" w:rsidRPr="00BC1D9D" w14:paraId="3CBDF8F9" w14:textId="77777777" w:rsidTr="00A53806">
        <w:tc>
          <w:tcPr>
            <w:tcW w:w="983" w:type="dxa"/>
          </w:tcPr>
          <w:p w14:paraId="1486F0B1" w14:textId="5F0542BE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057" w:type="dxa"/>
          </w:tcPr>
          <w:p w14:paraId="17CC7A30" w14:textId="67DE6E81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745" w:type="dxa"/>
          </w:tcPr>
          <w:p w14:paraId="1A784CA5" w14:textId="5B4231E3" w:rsidR="00D046AF" w:rsidRDefault="00D046AF" w:rsidP="00A5380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14211B2E" w14:textId="6AE4D608" w:rsidR="00D046AF" w:rsidRPr="002221CA" w:rsidRDefault="00D046AF" w:rsidP="00A53806">
            <w:pPr>
              <w:jc w:val="center"/>
            </w:pPr>
            <w:r>
              <w:t>0.662</w:t>
            </w:r>
          </w:p>
        </w:tc>
        <w:tc>
          <w:tcPr>
            <w:tcW w:w="1530" w:type="dxa"/>
          </w:tcPr>
          <w:p w14:paraId="551C60E4" w14:textId="3231F680" w:rsidR="00D046AF" w:rsidRDefault="00D046AF" w:rsidP="00A53806">
            <w:pPr>
              <w:jc w:val="center"/>
            </w:pPr>
            <w:r>
              <w:t>0.662</w:t>
            </w:r>
          </w:p>
        </w:tc>
      </w:tr>
      <w:tr w:rsidR="00D046AF" w:rsidRPr="00BC1D9D" w14:paraId="492D2FE3" w14:textId="77777777" w:rsidTr="00A53806">
        <w:tc>
          <w:tcPr>
            <w:tcW w:w="983" w:type="dxa"/>
          </w:tcPr>
          <w:p w14:paraId="700DB60B" w14:textId="6592E3AA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1057" w:type="dxa"/>
          </w:tcPr>
          <w:p w14:paraId="590DB43D" w14:textId="4F34E68B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7DC865E4" w14:textId="3B7D5104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1620" w:type="dxa"/>
          </w:tcPr>
          <w:p w14:paraId="0BF9E4F3" w14:textId="54C41FB8" w:rsidR="00D046AF" w:rsidRPr="002221CA" w:rsidRDefault="00D046AF" w:rsidP="00A53806">
            <w:pPr>
              <w:jc w:val="center"/>
            </w:pPr>
            <w:r>
              <w:t>0.241</w:t>
            </w:r>
          </w:p>
        </w:tc>
        <w:tc>
          <w:tcPr>
            <w:tcW w:w="1530" w:type="dxa"/>
          </w:tcPr>
          <w:p w14:paraId="0CD10157" w14:textId="0A40855B" w:rsidR="00D046AF" w:rsidRDefault="00D046AF" w:rsidP="00A53806">
            <w:pPr>
              <w:jc w:val="center"/>
            </w:pPr>
            <w:r>
              <w:t>0.719</w:t>
            </w:r>
          </w:p>
        </w:tc>
      </w:tr>
      <w:tr w:rsidR="00D046AF" w:rsidRPr="00BC1D9D" w14:paraId="49DE5FB4" w14:textId="77777777" w:rsidTr="00A53806">
        <w:tc>
          <w:tcPr>
            <w:tcW w:w="983" w:type="dxa"/>
          </w:tcPr>
          <w:p w14:paraId="2CD7CECA" w14:textId="730A6117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1057" w:type="dxa"/>
          </w:tcPr>
          <w:p w14:paraId="6E24D3A7" w14:textId="703BB45A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15D89752" w14:textId="3D82CA6B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1620" w:type="dxa"/>
          </w:tcPr>
          <w:p w14:paraId="3131DCC3" w14:textId="67074160" w:rsidR="00D046AF" w:rsidRDefault="00D046AF" w:rsidP="00A53806">
            <w:pPr>
              <w:jc w:val="center"/>
            </w:pPr>
            <w:r>
              <w:t>0.381</w:t>
            </w:r>
          </w:p>
        </w:tc>
        <w:tc>
          <w:tcPr>
            <w:tcW w:w="1530" w:type="dxa"/>
          </w:tcPr>
          <w:p w14:paraId="60EEF29D" w14:textId="0C85AC20" w:rsidR="00D046AF" w:rsidRDefault="00D046AF" w:rsidP="00A53806">
            <w:pPr>
              <w:jc w:val="center"/>
            </w:pPr>
            <w:r>
              <w:t>0.381</w:t>
            </w:r>
          </w:p>
        </w:tc>
      </w:tr>
      <w:tr w:rsidR="00D046AF" w:rsidRPr="00BC1D9D" w14:paraId="77181CBC" w14:textId="77777777" w:rsidTr="00A53806">
        <w:tc>
          <w:tcPr>
            <w:tcW w:w="983" w:type="dxa"/>
          </w:tcPr>
          <w:p w14:paraId="5344A6A5" w14:textId="7313441E" w:rsidR="00D046AF" w:rsidRDefault="00D046AF" w:rsidP="00A53806">
            <w:pPr>
              <w:jc w:val="center"/>
            </w:pPr>
            <w:r>
              <w:t>2</w:t>
            </w:r>
          </w:p>
        </w:tc>
        <w:tc>
          <w:tcPr>
            <w:tcW w:w="1057" w:type="dxa"/>
          </w:tcPr>
          <w:p w14:paraId="0BB9FC29" w14:textId="45291B6C" w:rsidR="00D046AF" w:rsidRDefault="00D046AF" w:rsidP="00A53806">
            <w:pPr>
              <w:jc w:val="center"/>
            </w:pPr>
            <w:r>
              <w:t>1</w:t>
            </w:r>
          </w:p>
        </w:tc>
        <w:tc>
          <w:tcPr>
            <w:tcW w:w="745" w:type="dxa"/>
          </w:tcPr>
          <w:p w14:paraId="790B59CD" w14:textId="550DE70F" w:rsidR="00D046AF" w:rsidRDefault="00D046AF" w:rsidP="00A53806">
            <w:pPr>
              <w:jc w:val="center"/>
            </w:pPr>
            <w:r>
              <w:t>3</w:t>
            </w:r>
          </w:p>
        </w:tc>
        <w:tc>
          <w:tcPr>
            <w:tcW w:w="1620" w:type="dxa"/>
          </w:tcPr>
          <w:p w14:paraId="4381146B" w14:textId="43D68A72" w:rsidR="00D046AF" w:rsidRPr="002221CA" w:rsidRDefault="00D046AF" w:rsidP="00A53806">
            <w:pPr>
              <w:jc w:val="center"/>
            </w:pPr>
            <w:r>
              <w:t>0.032</w:t>
            </w:r>
          </w:p>
        </w:tc>
        <w:tc>
          <w:tcPr>
            <w:tcW w:w="1530" w:type="dxa"/>
          </w:tcPr>
          <w:p w14:paraId="49F92BF4" w14:textId="3CAE1F5C" w:rsidR="00D046AF" w:rsidRDefault="00D046AF" w:rsidP="00A53806">
            <w:pPr>
              <w:jc w:val="center"/>
            </w:pPr>
            <w:r>
              <w:t>0.685</w:t>
            </w:r>
          </w:p>
        </w:tc>
      </w:tr>
    </w:tbl>
    <w:p w14:paraId="0733535F" w14:textId="72E35BFB" w:rsidR="00A66E4B" w:rsidRDefault="00A66E4B" w:rsidP="00543328"/>
    <w:p w14:paraId="174C9310" w14:textId="77777777" w:rsidR="00A66E4B" w:rsidRDefault="00A66E4B">
      <w:r>
        <w:br w:type="page"/>
      </w:r>
    </w:p>
    <w:p w14:paraId="212DD760" w14:textId="51FAE6D6" w:rsidR="0078218D" w:rsidRPr="00A1730E" w:rsidRDefault="00CA1529" w:rsidP="00CA1529">
      <w:pPr>
        <w:pStyle w:val="Heading1"/>
        <w:rPr>
          <w:color w:val="auto"/>
        </w:rPr>
      </w:pPr>
      <w:bookmarkStart w:id="3" w:name="_Toc177998272"/>
      <w:r w:rsidRPr="00A1730E">
        <w:rPr>
          <w:color w:val="auto"/>
        </w:rPr>
        <w:lastRenderedPageBreak/>
        <w:t>Coefficient of Variation (CV)</w:t>
      </w:r>
      <w:bookmarkEnd w:id="3"/>
    </w:p>
    <w:p w14:paraId="7D932F44" w14:textId="2D512366" w:rsidR="00CA1529" w:rsidRDefault="00886492" w:rsidP="00CA1529">
      <w:r>
        <w:t>T</w:t>
      </w:r>
      <w:r w:rsidR="00CA1529">
        <w:t xml:space="preserve">he CV </w:t>
      </w:r>
      <w:r w:rsidR="00A54F3D">
        <w:t>(=</w:t>
      </w:r>
      <w:r w:rsidR="00294A32">
        <w:t>SD/mean</w:t>
      </w:r>
      <w:r w:rsidR="00A54F3D">
        <w:t>)</w:t>
      </w:r>
      <w:r w:rsidR="00A1730E">
        <w:t xml:space="preserve"> </w:t>
      </w:r>
      <w:r>
        <w:t>w</w:t>
      </w:r>
      <w:r w:rsidR="00A1730E">
        <w:t>as computed</w:t>
      </w:r>
      <w:r w:rsidR="00A54F3D">
        <w:t xml:space="preserve"> </w:t>
      </w:r>
      <w:r w:rsidR="00CA1529">
        <w:t>for each subject in all</w:t>
      </w:r>
      <w:r w:rsidR="00496732">
        <w:t xml:space="preserve"> nine trials. </w:t>
      </w:r>
      <w:r w:rsidR="00B4539A">
        <w:t xml:space="preserve">Histograms </w:t>
      </w:r>
      <w:r w:rsidR="00DC70A2">
        <w:t>of the CV were</w:t>
      </w:r>
      <w:r w:rsidR="00B4539A">
        <w:t xml:space="preserve"> plotted to visualize the distribution of CVs </w:t>
      </w:r>
      <w:r w:rsidR="000B28F2">
        <w:t>of sit and stand scores</w:t>
      </w:r>
      <w:r w:rsidR="00811763">
        <w:t xml:space="preserve"> (</w:t>
      </w:r>
      <w:r w:rsidR="00DC70A2">
        <w:t>Figure A3</w:t>
      </w:r>
      <w:r w:rsidR="00C87024">
        <w:t>)</w:t>
      </w:r>
      <w:r w:rsidR="00811763">
        <w:t>.</w:t>
      </w:r>
      <w:r w:rsidR="007D5D0C">
        <w:t xml:space="preserve">  A summary of the histograms is provided in Table A3.</w:t>
      </w:r>
      <w:r w:rsidR="00507299">
        <w:t xml:space="preserve">  Based on these results, the</w:t>
      </w:r>
      <w:r w:rsidR="00C17BFF">
        <w:t xml:space="preserve"> variability of tBBT scores for both the sit and stand administrations is low.</w:t>
      </w:r>
    </w:p>
    <w:p w14:paraId="08E2E869" w14:textId="752213B3" w:rsidR="00B024E4" w:rsidRDefault="00F72BBF" w:rsidP="00A66E4B">
      <w:pPr>
        <w:contextualSpacing/>
      </w:pPr>
      <w:r w:rsidRPr="00F72BBF">
        <w:drawing>
          <wp:inline distT="0" distB="0" distL="0" distR="0" wp14:anchorId="46AD1B4E" wp14:editId="55B4DEC1">
            <wp:extent cx="3962400" cy="243577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220" cy="2452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2BBF">
        <w:br/>
      </w:r>
    </w:p>
    <w:p w14:paraId="3B2A928A" w14:textId="3654234E" w:rsidR="00B024E4" w:rsidRDefault="00B024E4" w:rsidP="00A66E4B">
      <w:pPr>
        <w:contextualSpacing/>
      </w:pPr>
      <w:r>
        <w:t>Figure A3: Histograms of CV for tBBT-sit (left</w:t>
      </w:r>
      <w:r w:rsidR="00353F7C">
        <w:t>) and tBBT-stand (right)</w:t>
      </w:r>
    </w:p>
    <w:p w14:paraId="772FD1BF" w14:textId="77777777" w:rsidR="00353F7C" w:rsidRDefault="00353F7C" w:rsidP="00CA1529"/>
    <w:p w14:paraId="09F94F2F" w14:textId="350BF18E" w:rsidR="009F10D3" w:rsidRDefault="009F10D3" w:rsidP="00CA1529">
      <w:r>
        <w:t>Table A3: Summary</w:t>
      </w:r>
      <w:r w:rsidR="00A66E4B">
        <w:t xml:space="preserve"> of histograms for C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163"/>
        <w:gridCol w:w="1378"/>
        <w:gridCol w:w="1375"/>
        <w:gridCol w:w="1355"/>
        <w:gridCol w:w="1379"/>
        <w:gridCol w:w="1355"/>
      </w:tblGrid>
      <w:tr w:rsidR="009F10D3" w14:paraId="377245CC" w14:textId="77777777" w:rsidTr="009F10D3">
        <w:tc>
          <w:tcPr>
            <w:tcW w:w="1345" w:type="dxa"/>
          </w:tcPr>
          <w:p w14:paraId="4B692E9B" w14:textId="77777777" w:rsidR="009F10D3" w:rsidRDefault="009F10D3" w:rsidP="009549A3"/>
        </w:tc>
        <w:tc>
          <w:tcPr>
            <w:tcW w:w="1163" w:type="dxa"/>
          </w:tcPr>
          <w:p w14:paraId="4A776ABD" w14:textId="63BFAD53" w:rsidR="009F10D3" w:rsidRPr="009F10D3" w:rsidRDefault="009F10D3" w:rsidP="009549A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Min</w:t>
            </w:r>
          </w:p>
        </w:tc>
        <w:tc>
          <w:tcPr>
            <w:tcW w:w="1378" w:type="dxa"/>
          </w:tcPr>
          <w:p w14:paraId="6246A489" w14:textId="6D23DCCB" w:rsidR="009F10D3" w:rsidRPr="009F10D3" w:rsidRDefault="009F10D3" w:rsidP="009549A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1</w:t>
            </w:r>
            <w:r w:rsidRPr="009F10D3">
              <w:rPr>
                <w:b/>
                <w:bCs/>
                <w:vertAlign w:val="superscript"/>
              </w:rPr>
              <w:t>st</w:t>
            </w:r>
            <w:r w:rsidRPr="009F10D3">
              <w:rPr>
                <w:b/>
                <w:bCs/>
              </w:rPr>
              <w:t xml:space="preserve"> quartile</w:t>
            </w:r>
          </w:p>
        </w:tc>
        <w:tc>
          <w:tcPr>
            <w:tcW w:w="1375" w:type="dxa"/>
          </w:tcPr>
          <w:p w14:paraId="4B22F5C2" w14:textId="13DA55DA" w:rsidR="009F10D3" w:rsidRPr="009F10D3" w:rsidRDefault="009F10D3" w:rsidP="009549A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Median</w:t>
            </w:r>
          </w:p>
        </w:tc>
        <w:tc>
          <w:tcPr>
            <w:tcW w:w="1355" w:type="dxa"/>
          </w:tcPr>
          <w:p w14:paraId="173AF316" w14:textId="3A1C5AA5" w:rsidR="009F10D3" w:rsidRPr="009F10D3" w:rsidRDefault="009F10D3" w:rsidP="009549A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Mean</w:t>
            </w:r>
          </w:p>
        </w:tc>
        <w:tc>
          <w:tcPr>
            <w:tcW w:w="1379" w:type="dxa"/>
          </w:tcPr>
          <w:p w14:paraId="4B8C6424" w14:textId="6CCE4C99" w:rsidR="009F10D3" w:rsidRPr="009F10D3" w:rsidRDefault="009F10D3" w:rsidP="009549A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3</w:t>
            </w:r>
            <w:r w:rsidRPr="009F10D3">
              <w:rPr>
                <w:b/>
                <w:bCs/>
                <w:vertAlign w:val="superscript"/>
              </w:rPr>
              <w:t>rd</w:t>
            </w:r>
            <w:r w:rsidRPr="009F10D3">
              <w:rPr>
                <w:b/>
                <w:bCs/>
              </w:rPr>
              <w:t xml:space="preserve"> quartile</w:t>
            </w:r>
          </w:p>
        </w:tc>
        <w:tc>
          <w:tcPr>
            <w:tcW w:w="1355" w:type="dxa"/>
          </w:tcPr>
          <w:p w14:paraId="63EA880D" w14:textId="415D6F8F" w:rsidR="009F10D3" w:rsidRPr="009F10D3" w:rsidRDefault="009F10D3" w:rsidP="009549A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Max</w:t>
            </w:r>
          </w:p>
        </w:tc>
      </w:tr>
      <w:tr w:rsidR="009F10D3" w14:paraId="6C9C4988" w14:textId="77777777" w:rsidTr="009F10D3">
        <w:tc>
          <w:tcPr>
            <w:tcW w:w="1345" w:type="dxa"/>
          </w:tcPr>
          <w:p w14:paraId="30607843" w14:textId="65DACD71" w:rsidR="009F10D3" w:rsidRPr="009F10D3" w:rsidRDefault="009F10D3" w:rsidP="00CA1529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tBBT-sit</w:t>
            </w:r>
          </w:p>
        </w:tc>
        <w:tc>
          <w:tcPr>
            <w:tcW w:w="1163" w:type="dxa"/>
          </w:tcPr>
          <w:p w14:paraId="35EC6C3E" w14:textId="0FD8E28B" w:rsidR="009F10D3" w:rsidRDefault="00537786" w:rsidP="00CA1529">
            <w:r>
              <w:t>0.017</w:t>
            </w:r>
            <w:r w:rsidR="00D04379">
              <w:t>9</w:t>
            </w:r>
          </w:p>
        </w:tc>
        <w:tc>
          <w:tcPr>
            <w:tcW w:w="1378" w:type="dxa"/>
          </w:tcPr>
          <w:p w14:paraId="4A0144CA" w14:textId="7286C439" w:rsidR="009F10D3" w:rsidRDefault="00537786" w:rsidP="00CA1529">
            <w:r>
              <w:t>0.0631</w:t>
            </w:r>
          </w:p>
        </w:tc>
        <w:tc>
          <w:tcPr>
            <w:tcW w:w="1375" w:type="dxa"/>
          </w:tcPr>
          <w:p w14:paraId="2DB8D10D" w14:textId="3722B5FE" w:rsidR="009F10D3" w:rsidRDefault="00537786" w:rsidP="00CA1529">
            <w:r>
              <w:t>0.0781</w:t>
            </w:r>
          </w:p>
        </w:tc>
        <w:tc>
          <w:tcPr>
            <w:tcW w:w="1355" w:type="dxa"/>
          </w:tcPr>
          <w:p w14:paraId="2638A722" w14:textId="49ACB1B5" w:rsidR="009F10D3" w:rsidRDefault="00537786" w:rsidP="00CA1529">
            <w:r>
              <w:t>0.0987</w:t>
            </w:r>
          </w:p>
        </w:tc>
        <w:tc>
          <w:tcPr>
            <w:tcW w:w="1379" w:type="dxa"/>
          </w:tcPr>
          <w:p w14:paraId="66707ACC" w14:textId="42F956E1" w:rsidR="009F10D3" w:rsidRDefault="00537786" w:rsidP="00CA1529">
            <w:r>
              <w:t>0.</w:t>
            </w:r>
            <w:r w:rsidR="00D04379">
              <w:t>1325</w:t>
            </w:r>
          </w:p>
        </w:tc>
        <w:tc>
          <w:tcPr>
            <w:tcW w:w="1355" w:type="dxa"/>
          </w:tcPr>
          <w:p w14:paraId="0423CDD6" w14:textId="5EC0114F" w:rsidR="009F10D3" w:rsidRDefault="00D04379" w:rsidP="00CA1529">
            <w:r>
              <w:t>0.2980</w:t>
            </w:r>
          </w:p>
        </w:tc>
      </w:tr>
      <w:tr w:rsidR="009F10D3" w14:paraId="1C99D24C" w14:textId="77777777" w:rsidTr="009F10D3">
        <w:tc>
          <w:tcPr>
            <w:tcW w:w="1345" w:type="dxa"/>
          </w:tcPr>
          <w:p w14:paraId="36795FC3" w14:textId="692FA176" w:rsidR="009F10D3" w:rsidRPr="009F10D3" w:rsidRDefault="009F10D3" w:rsidP="009F10D3">
            <w:pPr>
              <w:rPr>
                <w:b/>
                <w:bCs/>
              </w:rPr>
            </w:pPr>
            <w:r w:rsidRPr="009F10D3">
              <w:rPr>
                <w:b/>
                <w:bCs/>
              </w:rPr>
              <w:t>tBBT-stand</w:t>
            </w:r>
          </w:p>
        </w:tc>
        <w:tc>
          <w:tcPr>
            <w:tcW w:w="1163" w:type="dxa"/>
          </w:tcPr>
          <w:p w14:paraId="42BDC87D" w14:textId="18E8777D" w:rsidR="009F10D3" w:rsidRDefault="00315C79" w:rsidP="009F10D3">
            <w:r>
              <w:t>0.0275</w:t>
            </w:r>
          </w:p>
        </w:tc>
        <w:tc>
          <w:tcPr>
            <w:tcW w:w="1378" w:type="dxa"/>
          </w:tcPr>
          <w:p w14:paraId="05C13469" w14:textId="1A07206B" w:rsidR="009F10D3" w:rsidRDefault="00315C79" w:rsidP="009F10D3">
            <w:r>
              <w:t>0.0639</w:t>
            </w:r>
          </w:p>
        </w:tc>
        <w:tc>
          <w:tcPr>
            <w:tcW w:w="1375" w:type="dxa"/>
          </w:tcPr>
          <w:p w14:paraId="6004612E" w14:textId="29B4FDFE" w:rsidR="009F10D3" w:rsidRDefault="00315C79" w:rsidP="009F10D3">
            <w:r>
              <w:t>0.0952</w:t>
            </w:r>
          </w:p>
        </w:tc>
        <w:tc>
          <w:tcPr>
            <w:tcW w:w="1355" w:type="dxa"/>
          </w:tcPr>
          <w:p w14:paraId="23111507" w14:textId="0FF12148" w:rsidR="009F10D3" w:rsidRDefault="00315C79" w:rsidP="009F10D3">
            <w:r>
              <w:t>0.1134</w:t>
            </w:r>
          </w:p>
        </w:tc>
        <w:tc>
          <w:tcPr>
            <w:tcW w:w="1379" w:type="dxa"/>
          </w:tcPr>
          <w:p w14:paraId="616075EC" w14:textId="3C0DD81A" w:rsidR="009F10D3" w:rsidRDefault="00315C79" w:rsidP="009F10D3">
            <w:r>
              <w:t>0.1459</w:t>
            </w:r>
          </w:p>
        </w:tc>
        <w:tc>
          <w:tcPr>
            <w:tcW w:w="1355" w:type="dxa"/>
          </w:tcPr>
          <w:p w14:paraId="4C98CA68" w14:textId="5FDE8500" w:rsidR="009F10D3" w:rsidRDefault="00315C79" w:rsidP="009F10D3">
            <w:r>
              <w:t>0.3559</w:t>
            </w:r>
          </w:p>
        </w:tc>
      </w:tr>
    </w:tbl>
    <w:p w14:paraId="6B062302" w14:textId="698C7D8E" w:rsidR="001962AC" w:rsidRDefault="001962AC" w:rsidP="00866D6C"/>
    <w:p w14:paraId="1E1DA406" w14:textId="12698711" w:rsidR="00A4355F" w:rsidRPr="008C7B58" w:rsidRDefault="00A4355F" w:rsidP="00C06A17">
      <w:pPr>
        <w:rPr>
          <w:color w:val="0070C0"/>
        </w:rPr>
      </w:pPr>
    </w:p>
    <w:sectPr w:rsidR="00A4355F" w:rsidRPr="008C7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11FAD"/>
    <w:multiLevelType w:val="hybridMultilevel"/>
    <w:tmpl w:val="F0824488"/>
    <w:lvl w:ilvl="0" w:tplc="777E9B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4286F"/>
    <w:multiLevelType w:val="hybridMultilevel"/>
    <w:tmpl w:val="26563B56"/>
    <w:lvl w:ilvl="0" w:tplc="9D0A10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E20AE"/>
    <w:multiLevelType w:val="hybridMultilevel"/>
    <w:tmpl w:val="D1C4FA88"/>
    <w:lvl w:ilvl="0" w:tplc="1BDAD09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945D25"/>
    <w:multiLevelType w:val="hybridMultilevel"/>
    <w:tmpl w:val="F550B37A"/>
    <w:lvl w:ilvl="0" w:tplc="003C644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433A2"/>
    <w:multiLevelType w:val="hybridMultilevel"/>
    <w:tmpl w:val="D8667052"/>
    <w:lvl w:ilvl="0" w:tplc="CCEAB24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07F0E"/>
    <w:multiLevelType w:val="hybridMultilevel"/>
    <w:tmpl w:val="1EA88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030823">
    <w:abstractNumId w:val="4"/>
  </w:num>
  <w:num w:numId="2" w16cid:durableId="1267613965">
    <w:abstractNumId w:val="5"/>
  </w:num>
  <w:num w:numId="3" w16cid:durableId="931818743">
    <w:abstractNumId w:val="2"/>
  </w:num>
  <w:num w:numId="4" w16cid:durableId="721059838">
    <w:abstractNumId w:val="3"/>
  </w:num>
  <w:num w:numId="5" w16cid:durableId="1093010930">
    <w:abstractNumId w:val="0"/>
  </w:num>
  <w:num w:numId="6" w16cid:durableId="1477378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C6"/>
    <w:rsid w:val="00000D46"/>
    <w:rsid w:val="00023A7D"/>
    <w:rsid w:val="000B28F2"/>
    <w:rsid w:val="000B524F"/>
    <w:rsid w:val="000C110E"/>
    <w:rsid w:val="000C7E84"/>
    <w:rsid w:val="000E3F78"/>
    <w:rsid w:val="000E4A2D"/>
    <w:rsid w:val="0011011A"/>
    <w:rsid w:val="00115578"/>
    <w:rsid w:val="001243F9"/>
    <w:rsid w:val="00132958"/>
    <w:rsid w:val="0015745F"/>
    <w:rsid w:val="001962AC"/>
    <w:rsid w:val="001B6674"/>
    <w:rsid w:val="001B7828"/>
    <w:rsid w:val="001C1A69"/>
    <w:rsid w:val="002266E4"/>
    <w:rsid w:val="002270A2"/>
    <w:rsid w:val="00230F58"/>
    <w:rsid w:val="00233388"/>
    <w:rsid w:val="00240EB6"/>
    <w:rsid w:val="00247BD2"/>
    <w:rsid w:val="002618DF"/>
    <w:rsid w:val="00263B6B"/>
    <w:rsid w:val="0026586A"/>
    <w:rsid w:val="00280730"/>
    <w:rsid w:val="00287892"/>
    <w:rsid w:val="00294A32"/>
    <w:rsid w:val="002A6575"/>
    <w:rsid w:val="002D1383"/>
    <w:rsid w:val="002D2CC5"/>
    <w:rsid w:val="002E37EB"/>
    <w:rsid w:val="002F7EC9"/>
    <w:rsid w:val="003043AB"/>
    <w:rsid w:val="00315C79"/>
    <w:rsid w:val="00353F7C"/>
    <w:rsid w:val="00357896"/>
    <w:rsid w:val="003640CC"/>
    <w:rsid w:val="00377EAC"/>
    <w:rsid w:val="00380588"/>
    <w:rsid w:val="00385787"/>
    <w:rsid w:val="003C02AE"/>
    <w:rsid w:val="003E6DD4"/>
    <w:rsid w:val="003F3326"/>
    <w:rsid w:val="00420C75"/>
    <w:rsid w:val="004227D7"/>
    <w:rsid w:val="004449AF"/>
    <w:rsid w:val="0048327E"/>
    <w:rsid w:val="00495104"/>
    <w:rsid w:val="00496732"/>
    <w:rsid w:val="004B6DB3"/>
    <w:rsid w:val="004D3305"/>
    <w:rsid w:val="004F488A"/>
    <w:rsid w:val="00507299"/>
    <w:rsid w:val="0051535A"/>
    <w:rsid w:val="00522416"/>
    <w:rsid w:val="0053596C"/>
    <w:rsid w:val="00537413"/>
    <w:rsid w:val="00537786"/>
    <w:rsid w:val="00543328"/>
    <w:rsid w:val="00545CA1"/>
    <w:rsid w:val="00557BA5"/>
    <w:rsid w:val="005742E8"/>
    <w:rsid w:val="00574528"/>
    <w:rsid w:val="005D199E"/>
    <w:rsid w:val="005D4836"/>
    <w:rsid w:val="005F3940"/>
    <w:rsid w:val="00607873"/>
    <w:rsid w:val="00640100"/>
    <w:rsid w:val="00664E34"/>
    <w:rsid w:val="00670AC6"/>
    <w:rsid w:val="00674A79"/>
    <w:rsid w:val="00684CC6"/>
    <w:rsid w:val="006957F8"/>
    <w:rsid w:val="006C2651"/>
    <w:rsid w:val="007224F8"/>
    <w:rsid w:val="00751B4F"/>
    <w:rsid w:val="007764F1"/>
    <w:rsid w:val="00780549"/>
    <w:rsid w:val="0078218D"/>
    <w:rsid w:val="00785648"/>
    <w:rsid w:val="0079141A"/>
    <w:rsid w:val="007B3B5F"/>
    <w:rsid w:val="007C7F1C"/>
    <w:rsid w:val="007D19E5"/>
    <w:rsid w:val="007D5D0C"/>
    <w:rsid w:val="007E0647"/>
    <w:rsid w:val="00811075"/>
    <w:rsid w:val="00811763"/>
    <w:rsid w:val="00826616"/>
    <w:rsid w:val="00831705"/>
    <w:rsid w:val="00831CA1"/>
    <w:rsid w:val="00866D6C"/>
    <w:rsid w:val="00881F54"/>
    <w:rsid w:val="00885750"/>
    <w:rsid w:val="00886492"/>
    <w:rsid w:val="008A1BB8"/>
    <w:rsid w:val="008B063B"/>
    <w:rsid w:val="008C5F22"/>
    <w:rsid w:val="008C7B58"/>
    <w:rsid w:val="008D2AEC"/>
    <w:rsid w:val="008D342B"/>
    <w:rsid w:val="008D4E59"/>
    <w:rsid w:val="008F2C4E"/>
    <w:rsid w:val="008F71D3"/>
    <w:rsid w:val="009055BE"/>
    <w:rsid w:val="00921900"/>
    <w:rsid w:val="00921D03"/>
    <w:rsid w:val="009352B3"/>
    <w:rsid w:val="009549A3"/>
    <w:rsid w:val="00964295"/>
    <w:rsid w:val="009A05B3"/>
    <w:rsid w:val="009A2BA7"/>
    <w:rsid w:val="009B7FE0"/>
    <w:rsid w:val="009C6873"/>
    <w:rsid w:val="009F10D3"/>
    <w:rsid w:val="00A0426D"/>
    <w:rsid w:val="00A079BA"/>
    <w:rsid w:val="00A1730E"/>
    <w:rsid w:val="00A32BFC"/>
    <w:rsid w:val="00A36E79"/>
    <w:rsid w:val="00A4355F"/>
    <w:rsid w:val="00A53806"/>
    <w:rsid w:val="00A54F3D"/>
    <w:rsid w:val="00A6252B"/>
    <w:rsid w:val="00A66E31"/>
    <w:rsid w:val="00A66E4B"/>
    <w:rsid w:val="00A71FC1"/>
    <w:rsid w:val="00A7232C"/>
    <w:rsid w:val="00AE0A6B"/>
    <w:rsid w:val="00AE76AC"/>
    <w:rsid w:val="00B024E4"/>
    <w:rsid w:val="00B037E1"/>
    <w:rsid w:val="00B11499"/>
    <w:rsid w:val="00B11CA1"/>
    <w:rsid w:val="00B16762"/>
    <w:rsid w:val="00B4308B"/>
    <w:rsid w:val="00B4539A"/>
    <w:rsid w:val="00B511C7"/>
    <w:rsid w:val="00B5257B"/>
    <w:rsid w:val="00B8402D"/>
    <w:rsid w:val="00BA05B5"/>
    <w:rsid w:val="00BA3595"/>
    <w:rsid w:val="00BB423B"/>
    <w:rsid w:val="00BC1D9D"/>
    <w:rsid w:val="00BD2673"/>
    <w:rsid w:val="00BF2B3A"/>
    <w:rsid w:val="00C06A17"/>
    <w:rsid w:val="00C10696"/>
    <w:rsid w:val="00C17BFF"/>
    <w:rsid w:val="00C356BD"/>
    <w:rsid w:val="00C529FA"/>
    <w:rsid w:val="00C74045"/>
    <w:rsid w:val="00C75301"/>
    <w:rsid w:val="00C75A64"/>
    <w:rsid w:val="00C87024"/>
    <w:rsid w:val="00CA1529"/>
    <w:rsid w:val="00CD12EE"/>
    <w:rsid w:val="00CD1318"/>
    <w:rsid w:val="00CD35B8"/>
    <w:rsid w:val="00CE5755"/>
    <w:rsid w:val="00D01634"/>
    <w:rsid w:val="00D04379"/>
    <w:rsid w:val="00D046AF"/>
    <w:rsid w:val="00D1406A"/>
    <w:rsid w:val="00D2070E"/>
    <w:rsid w:val="00D4591E"/>
    <w:rsid w:val="00D51DDB"/>
    <w:rsid w:val="00D7279A"/>
    <w:rsid w:val="00DB5927"/>
    <w:rsid w:val="00DC254E"/>
    <w:rsid w:val="00DC2934"/>
    <w:rsid w:val="00DC70A2"/>
    <w:rsid w:val="00DD7FDD"/>
    <w:rsid w:val="00DE1893"/>
    <w:rsid w:val="00E23BE5"/>
    <w:rsid w:val="00E36724"/>
    <w:rsid w:val="00E54B08"/>
    <w:rsid w:val="00E7637F"/>
    <w:rsid w:val="00EA6487"/>
    <w:rsid w:val="00F051CC"/>
    <w:rsid w:val="00F26124"/>
    <w:rsid w:val="00F34B60"/>
    <w:rsid w:val="00F61CF2"/>
    <w:rsid w:val="00F65EA3"/>
    <w:rsid w:val="00F72BBF"/>
    <w:rsid w:val="00F77103"/>
    <w:rsid w:val="00F91B22"/>
    <w:rsid w:val="00FB1BA5"/>
    <w:rsid w:val="00FC3A48"/>
    <w:rsid w:val="00FE2E9E"/>
    <w:rsid w:val="00FE38A4"/>
    <w:rsid w:val="00FE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87860"/>
  <w15:chartTrackingRefBased/>
  <w15:docId w15:val="{F597FE86-B69C-4182-90D0-65E762BD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C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9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84C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84C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17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1705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831705"/>
  </w:style>
  <w:style w:type="paragraph" w:styleId="ListParagraph">
    <w:name w:val="List Paragraph"/>
    <w:basedOn w:val="Normal"/>
    <w:uiPriority w:val="34"/>
    <w:qFormat/>
    <w:rsid w:val="001962A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329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40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23BE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23BE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23B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1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4A04F-8F13-4DAE-812E-071DA126C9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573</Words>
  <Characters>3248</Characters>
  <Application>Microsoft Office Word</Application>
  <DocSecurity>0</DocSecurity>
  <Lines>7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in</dc:creator>
  <cp:keywords/>
  <dc:description/>
  <cp:lastModifiedBy>Kontson, Kimberly</cp:lastModifiedBy>
  <cp:revision>93</cp:revision>
  <dcterms:created xsi:type="dcterms:W3CDTF">2024-09-23T16:05:00Z</dcterms:created>
  <dcterms:modified xsi:type="dcterms:W3CDTF">2024-09-24T00:28:00Z</dcterms:modified>
</cp:coreProperties>
</file>